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41D8B" w14:textId="77777777" w:rsidR="004A38B3" w:rsidRPr="004A38B3" w:rsidRDefault="004A38B3" w:rsidP="004A38B3">
      <w:pPr>
        <w:pStyle w:val="Normal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7452" w:type="dxa"/>
        <w:tblLayout w:type="fixed"/>
        <w:tblLook w:val="0600" w:firstRow="0" w:lastRow="0" w:firstColumn="0" w:lastColumn="0" w:noHBand="1" w:noVBand="1"/>
      </w:tblPr>
      <w:tblGrid>
        <w:gridCol w:w="2538"/>
        <w:gridCol w:w="2457"/>
        <w:gridCol w:w="2457"/>
      </w:tblGrid>
      <w:tr w:rsidR="004A38B3" w:rsidRPr="00624BAC" w14:paraId="2E55595A" w14:textId="77777777" w:rsidTr="004A38B3">
        <w:trPr>
          <w:trHeight w:val="395"/>
        </w:trPr>
        <w:tc>
          <w:tcPr>
            <w:tcW w:w="2538" w:type="dxa"/>
            <w:vAlign w:val="center"/>
          </w:tcPr>
          <w:p w14:paraId="6A0E28F2" w14:textId="77777777" w:rsidR="004A38B3" w:rsidRPr="00624BAC" w:rsidRDefault="004A38B3" w:rsidP="004A38B3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</w:p>
        </w:tc>
        <w:tc>
          <w:tcPr>
            <w:tcW w:w="2457" w:type="dxa"/>
            <w:vAlign w:val="center"/>
          </w:tcPr>
          <w:p w14:paraId="3C45C8BF" w14:textId="77777777" w:rsidR="004A38B3" w:rsidRPr="00624BAC" w:rsidRDefault="004A38B3" w:rsidP="004A38B3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l samples combined</w:t>
            </w:r>
          </w:p>
        </w:tc>
        <w:tc>
          <w:tcPr>
            <w:tcW w:w="2457" w:type="dxa"/>
            <w:vAlign w:val="center"/>
          </w:tcPr>
          <w:p w14:paraId="5C331263" w14:textId="77777777" w:rsidR="004A38B3" w:rsidRPr="00624BAC" w:rsidRDefault="004A38B3" w:rsidP="004A38B3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nd samples</w:t>
            </w:r>
          </w:p>
        </w:tc>
      </w:tr>
      <w:tr w:rsidR="004A38B3" w:rsidRPr="00624BAC" w14:paraId="156C903A" w14:textId="77777777" w:rsidTr="0026412F">
        <w:tc>
          <w:tcPr>
            <w:tcW w:w="2538" w:type="dxa"/>
          </w:tcPr>
          <w:p w14:paraId="1B518F10" w14:textId="77777777" w:rsidR="004A38B3" w:rsidRPr="00624BAC" w:rsidRDefault="004A38B3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Urban U.S.A.</w:t>
            </w:r>
          </w:p>
        </w:tc>
        <w:tc>
          <w:tcPr>
            <w:tcW w:w="2457" w:type="dxa"/>
          </w:tcPr>
          <w:p w14:paraId="22EA2996" w14:textId="77777777" w:rsidR="004A38B3" w:rsidRPr="00624BAC" w:rsidRDefault="004A38B3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57" w:type="dxa"/>
          </w:tcPr>
          <w:p w14:paraId="0C4A31FE" w14:textId="77777777" w:rsidR="004A38B3" w:rsidRPr="00624BAC" w:rsidRDefault="004A38B3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A38B3" w:rsidRPr="00624BAC" w14:paraId="15CDE35F" w14:textId="77777777" w:rsidTr="0026412F">
        <w:tc>
          <w:tcPr>
            <w:tcW w:w="2538" w:type="dxa"/>
          </w:tcPr>
          <w:p w14:paraId="00E5C855" w14:textId="77777777" w:rsidR="004A38B3" w:rsidRPr="00624BAC" w:rsidRDefault="004A38B3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Urban MEX</w:t>
            </w:r>
          </w:p>
        </w:tc>
        <w:tc>
          <w:tcPr>
            <w:tcW w:w="2457" w:type="dxa"/>
          </w:tcPr>
          <w:p w14:paraId="0A430E65" w14:textId="77777777" w:rsidR="004A38B3" w:rsidRPr="00624BAC" w:rsidRDefault="004A38B3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57" w:type="dxa"/>
          </w:tcPr>
          <w:p w14:paraId="498BDDEF" w14:textId="77777777" w:rsidR="004A38B3" w:rsidRPr="00624BAC" w:rsidRDefault="004A38B3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4A38B3" w:rsidRPr="00624BAC" w14:paraId="21747FA2" w14:textId="77777777" w:rsidTr="0026412F">
        <w:tc>
          <w:tcPr>
            <w:tcW w:w="2538" w:type="dxa"/>
          </w:tcPr>
          <w:p w14:paraId="16985E86" w14:textId="77777777" w:rsidR="004A38B3" w:rsidRPr="00624BAC" w:rsidRDefault="004A38B3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Peri-urban MEX</w:t>
            </w:r>
          </w:p>
        </w:tc>
        <w:tc>
          <w:tcPr>
            <w:tcW w:w="2457" w:type="dxa"/>
          </w:tcPr>
          <w:p w14:paraId="6E6EF831" w14:textId="77777777" w:rsidR="004A38B3" w:rsidRPr="00624BAC" w:rsidRDefault="004A38B3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57" w:type="dxa"/>
          </w:tcPr>
          <w:p w14:paraId="323474E0" w14:textId="77777777" w:rsidR="004A38B3" w:rsidRPr="00624BAC" w:rsidRDefault="004A38B3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A38B3" w:rsidRPr="00624BAC" w14:paraId="1DCD5EDA" w14:textId="77777777" w:rsidTr="0026412F">
        <w:tc>
          <w:tcPr>
            <w:tcW w:w="2538" w:type="dxa"/>
          </w:tcPr>
          <w:p w14:paraId="0D511D8E" w14:textId="77777777" w:rsidR="004A38B3" w:rsidRPr="00624BAC" w:rsidRDefault="004A38B3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Rural MEX</w:t>
            </w:r>
          </w:p>
        </w:tc>
        <w:tc>
          <w:tcPr>
            <w:tcW w:w="2457" w:type="dxa"/>
          </w:tcPr>
          <w:p w14:paraId="7BE790CC" w14:textId="77777777" w:rsidR="004A38B3" w:rsidRPr="00624BAC" w:rsidRDefault="004A38B3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457" w:type="dxa"/>
          </w:tcPr>
          <w:p w14:paraId="7DAAD57F" w14:textId="77777777" w:rsidR="004A38B3" w:rsidRPr="00624BAC" w:rsidRDefault="004A38B3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</w:tbl>
    <w:p w14:paraId="6ABC9275" w14:textId="77777777" w:rsidR="00AC4B05" w:rsidRDefault="00AC4B05"/>
    <w:sectPr w:rsidR="00AC4B05" w:rsidSect="00AC4B05">
      <w:headerReference w:type="even" r:id="rId8"/>
      <w:head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B92F1A" w14:textId="77777777" w:rsidR="00CF5310" w:rsidRDefault="00CF5310" w:rsidP="00CF5310">
      <w:pPr>
        <w:spacing w:line="240" w:lineRule="auto"/>
      </w:pPr>
      <w:r>
        <w:separator/>
      </w:r>
    </w:p>
  </w:endnote>
  <w:endnote w:type="continuationSeparator" w:id="0">
    <w:p w14:paraId="0BE5B722" w14:textId="77777777" w:rsidR="00CF5310" w:rsidRDefault="00CF5310" w:rsidP="00CF53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4B745C" w14:textId="77777777" w:rsidR="00CF5310" w:rsidRDefault="00CF5310" w:rsidP="00CF5310">
      <w:pPr>
        <w:spacing w:line="240" w:lineRule="auto"/>
      </w:pPr>
      <w:r>
        <w:separator/>
      </w:r>
    </w:p>
  </w:footnote>
  <w:footnote w:type="continuationSeparator" w:id="0">
    <w:p w14:paraId="7C1FD844" w14:textId="77777777" w:rsidR="00CF5310" w:rsidRDefault="00CF5310" w:rsidP="00CF531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AFD402" w14:textId="77777777" w:rsidR="00CF5310" w:rsidRDefault="00CF5310" w:rsidP="0025038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65093A" w14:textId="77777777" w:rsidR="00CF5310" w:rsidRDefault="00CF5310" w:rsidP="00CF531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78F461" w14:textId="77777777" w:rsidR="00CF5310" w:rsidRDefault="00CF5310" w:rsidP="0025038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943EE34" w14:textId="77777777" w:rsidR="00CF5310" w:rsidRDefault="00CF5310" w:rsidP="00CF531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8B3"/>
    <w:rsid w:val="004A38B3"/>
    <w:rsid w:val="00AC4B05"/>
    <w:rsid w:val="00CF5310"/>
    <w:rsid w:val="00E829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A2B3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8B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A38B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4A38B3"/>
    <w:rPr>
      <w:rFonts w:ascii="Arial" w:eastAsia="Arial" w:hAnsi="Arial" w:cs="Arial"/>
      <w:sz w:val="22"/>
      <w:szCs w:val="22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F5310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310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CF531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8B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A38B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4A38B3"/>
    <w:rPr>
      <w:rFonts w:ascii="Arial" w:eastAsia="Arial" w:hAnsi="Arial" w:cs="Arial"/>
      <w:sz w:val="22"/>
      <w:szCs w:val="22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F5310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310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CF5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CF68B97-6681-B545-9E16-059DCDABA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Macintosh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anus</dc:creator>
  <cp:keywords/>
  <dc:description/>
  <cp:lastModifiedBy>Melissa Manus</cp:lastModifiedBy>
  <cp:revision>2</cp:revision>
  <dcterms:created xsi:type="dcterms:W3CDTF">2020-08-21T20:31:00Z</dcterms:created>
  <dcterms:modified xsi:type="dcterms:W3CDTF">2020-08-21T20:34:00Z</dcterms:modified>
</cp:coreProperties>
</file>